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07C5C" w14:textId="77777777" w:rsidR="000B00DE" w:rsidRPr="00EF762D" w:rsidRDefault="000B00DE" w:rsidP="000B00DE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2 </w:t>
      </w:r>
      <w:r w:rsidRPr="00EF762D">
        <w:rPr>
          <w:rFonts w:ascii="Arial" w:hAnsi="Arial" w:cs="Arial"/>
          <w:b/>
          <w:bCs/>
          <w:sz w:val="20"/>
          <w:szCs w:val="20"/>
        </w:rPr>
        <w:t xml:space="preserve">Table. </w:t>
      </w:r>
      <w:r w:rsidRPr="00EF762D">
        <w:rPr>
          <w:rFonts w:ascii="Arial" w:hAnsi="Arial" w:cs="Arial"/>
          <w:b/>
          <w:bCs/>
          <w:i/>
          <w:iCs/>
          <w:sz w:val="20"/>
          <w:szCs w:val="20"/>
        </w:rPr>
        <w:t>Dcr2</w:t>
      </w:r>
      <w:r w:rsidRPr="00EF762D">
        <w:rPr>
          <w:rFonts w:ascii="Arial" w:hAnsi="Arial" w:cs="Arial"/>
          <w:b/>
          <w:bCs/>
          <w:sz w:val="20"/>
          <w:szCs w:val="20"/>
        </w:rPr>
        <w:t xml:space="preserve"> haplotype sequences from field-derived </w:t>
      </w:r>
      <w:r w:rsidRPr="00EF762D">
        <w:rPr>
          <w:rFonts w:ascii="Arial" w:hAnsi="Arial" w:cs="Arial"/>
          <w:b/>
          <w:bCs/>
          <w:i/>
          <w:iCs/>
          <w:sz w:val="20"/>
          <w:szCs w:val="20"/>
        </w:rPr>
        <w:t>Ae. aegypti</w:t>
      </w:r>
      <w:r w:rsidRPr="00EF762D">
        <w:rPr>
          <w:rFonts w:ascii="Arial" w:hAnsi="Arial" w:cs="Arial"/>
          <w:b/>
          <w:bCs/>
          <w:sz w:val="20"/>
          <w:szCs w:val="20"/>
        </w:rPr>
        <w:t xml:space="preserve"> mosquitoes.</w:t>
      </w:r>
    </w:p>
    <w:p w14:paraId="172FD6E7" w14:textId="77777777" w:rsidR="000B00DE" w:rsidRPr="00EF762D" w:rsidRDefault="000B00DE" w:rsidP="000B00DE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1350"/>
        <w:gridCol w:w="3240"/>
        <w:gridCol w:w="1710"/>
        <w:gridCol w:w="1350"/>
      </w:tblGrid>
      <w:tr w:rsidR="000B00DE" w:rsidRPr="00EF762D" w14:paraId="7591A77E" w14:textId="77777777" w:rsidTr="00E54781">
        <w:trPr>
          <w:trHeight w:val="158"/>
        </w:trPr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21540A9A" w14:textId="77777777" w:rsidR="000B00DE" w:rsidRPr="00EF762D" w:rsidRDefault="000B00DE" w:rsidP="00E547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762D">
              <w:rPr>
                <w:rFonts w:ascii="Arial" w:hAnsi="Arial" w:cs="Arial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0276FA4" w14:textId="77777777" w:rsidR="000B00DE" w:rsidRPr="00EF762D" w:rsidRDefault="000B00DE" w:rsidP="00E547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762D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73F2BB2B" w14:textId="77777777" w:rsidR="000B00DE" w:rsidRPr="00EF762D" w:rsidRDefault="000B00DE" w:rsidP="00E547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762D">
              <w:rPr>
                <w:rFonts w:ascii="Arial" w:hAnsi="Arial" w:cs="Arial"/>
                <w:b/>
                <w:bCs/>
                <w:sz w:val="20"/>
                <w:szCs w:val="20"/>
              </w:rPr>
              <w:t>Origin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42036399" w14:textId="77777777" w:rsidR="000B00DE" w:rsidRPr="00EF762D" w:rsidRDefault="000B00DE" w:rsidP="00E547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762D">
              <w:rPr>
                <w:rFonts w:ascii="Arial" w:hAnsi="Arial" w:cs="Arial"/>
                <w:b/>
                <w:bCs/>
                <w:sz w:val="20"/>
                <w:szCs w:val="20"/>
              </w:rPr>
              <w:t>Year collected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710AB8B" w14:textId="77777777" w:rsidR="000B00DE" w:rsidRPr="00EF762D" w:rsidRDefault="000B00DE" w:rsidP="00E547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F762D">
              <w:rPr>
                <w:rFonts w:ascii="Arial" w:hAnsi="Arial" w:cs="Arial"/>
                <w:b/>
                <w:bCs/>
                <w:sz w:val="20"/>
                <w:szCs w:val="20"/>
              </w:rPr>
              <w:t>GenBank ID</w:t>
            </w:r>
          </w:p>
        </w:tc>
      </w:tr>
      <w:tr w:rsidR="000B00DE" w:rsidRPr="00EF762D" w14:paraId="11920F38" w14:textId="77777777" w:rsidTr="00E54781">
        <w:trPr>
          <w:trHeight w:val="158"/>
        </w:trPr>
        <w:tc>
          <w:tcPr>
            <w:tcW w:w="625" w:type="dxa"/>
            <w:tcBorders>
              <w:bottom w:val="nil"/>
            </w:tcBorders>
            <w:vAlign w:val="center"/>
          </w:tcPr>
          <w:p w14:paraId="6FD38F39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222A60B1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Ben_Hap3</w:t>
            </w:r>
          </w:p>
        </w:tc>
        <w:tc>
          <w:tcPr>
            <w:tcW w:w="3240" w:type="dxa"/>
            <w:tcBorders>
              <w:bottom w:val="nil"/>
            </w:tcBorders>
            <w:vAlign w:val="center"/>
          </w:tcPr>
          <w:p w14:paraId="4ECC17D4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Bénoué National Park, Cameroon</w:t>
            </w:r>
          </w:p>
        </w:tc>
        <w:tc>
          <w:tcPr>
            <w:tcW w:w="1710" w:type="dxa"/>
            <w:tcBorders>
              <w:bottom w:val="nil"/>
            </w:tcBorders>
            <w:vAlign w:val="center"/>
          </w:tcPr>
          <w:p w14:paraId="06BAFC55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4E6EF3F6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F762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W924847</w:t>
            </w:r>
          </w:p>
        </w:tc>
      </w:tr>
      <w:tr w:rsidR="000B00DE" w:rsidRPr="00EF762D" w14:paraId="728F4E8E" w14:textId="77777777" w:rsidTr="00E54781">
        <w:trPr>
          <w:trHeight w:val="158"/>
        </w:trPr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2B5E8B92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51D2AAA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Ben_Hap11</w:t>
            </w:r>
          </w:p>
        </w:tc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2AFAB8AA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Bénoué National Park, Cameroon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F8B23BA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7E68BD5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W924848</w:t>
            </w:r>
          </w:p>
        </w:tc>
      </w:tr>
      <w:tr w:rsidR="000B00DE" w:rsidRPr="00EF762D" w14:paraId="1F188120" w14:textId="77777777" w:rsidTr="00E54781">
        <w:trPr>
          <w:trHeight w:val="158"/>
        </w:trPr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7EC5982A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D6B89C0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Cay_Hap1</w:t>
            </w:r>
          </w:p>
        </w:tc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21908CC1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Cayenne, French Guiana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41748149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D9097B3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W924849</w:t>
            </w:r>
          </w:p>
        </w:tc>
      </w:tr>
      <w:tr w:rsidR="000B00DE" w:rsidRPr="00EF762D" w14:paraId="5CA71F06" w14:textId="77777777" w:rsidTr="00E54781">
        <w:trPr>
          <w:trHeight w:val="158"/>
        </w:trPr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0A1E6CF7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C46E605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Cay_Hap3</w:t>
            </w:r>
          </w:p>
        </w:tc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56F320B0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Cayenne, French Guiana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4839D5BB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DC93FF2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W924850</w:t>
            </w:r>
          </w:p>
        </w:tc>
      </w:tr>
      <w:tr w:rsidR="000B00DE" w:rsidRPr="00EF762D" w14:paraId="1E296C7A" w14:textId="77777777" w:rsidTr="00E54781">
        <w:trPr>
          <w:trHeight w:val="158"/>
        </w:trPr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125E099E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CA39D1C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Cay_Hap4</w:t>
            </w:r>
          </w:p>
        </w:tc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6BCF032D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Cayenne, French Guiana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FB9C48A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4B5D141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W924851</w:t>
            </w:r>
          </w:p>
        </w:tc>
      </w:tr>
      <w:tr w:rsidR="000B00DE" w:rsidRPr="00EF762D" w14:paraId="3FD30626" w14:textId="77777777" w:rsidTr="00E54781">
        <w:trPr>
          <w:trHeight w:val="158"/>
        </w:trPr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36335133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9BED2F0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Guad_Hap2</w:t>
            </w:r>
          </w:p>
        </w:tc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58AF30FB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Saint François, Guadeloup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53F6E752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42152256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W924852</w:t>
            </w:r>
          </w:p>
        </w:tc>
      </w:tr>
      <w:tr w:rsidR="000B00DE" w:rsidRPr="00EF762D" w14:paraId="7BC8B663" w14:textId="77777777" w:rsidTr="00E54781">
        <w:trPr>
          <w:trHeight w:val="158"/>
        </w:trPr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1D9FAF88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21DB213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Guad_Hap3</w:t>
            </w:r>
          </w:p>
        </w:tc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18454930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Saint François, Guadeloup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35157873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13BAAE98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W924853</w:t>
            </w:r>
          </w:p>
        </w:tc>
      </w:tr>
      <w:tr w:rsidR="000B00DE" w:rsidRPr="00EF762D" w14:paraId="0DE1AF93" w14:textId="77777777" w:rsidTr="00E54781">
        <w:trPr>
          <w:trHeight w:val="158"/>
        </w:trPr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5E09E481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C902279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Guad_Hap4</w:t>
            </w:r>
          </w:p>
        </w:tc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00874E3C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Saint François, Guadeloupe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1D0F1D7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7DABF17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W924854</w:t>
            </w:r>
          </w:p>
        </w:tc>
      </w:tr>
      <w:tr w:rsidR="000B00DE" w:rsidRPr="00EF762D" w14:paraId="299784E7" w14:textId="77777777" w:rsidTr="00E54781">
        <w:trPr>
          <w:trHeight w:val="158"/>
        </w:trPr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26194231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20D1696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KC_Hap6</w:t>
            </w:r>
          </w:p>
        </w:tc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3B284897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Kampong Cham, Cambodia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375A95E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3EF2CD4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W924855</w:t>
            </w:r>
          </w:p>
        </w:tc>
      </w:tr>
      <w:tr w:rsidR="000B00DE" w:rsidRPr="00EF762D" w14:paraId="027A2A61" w14:textId="77777777" w:rsidTr="00E54781">
        <w:trPr>
          <w:trHeight w:val="158"/>
        </w:trPr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34D25B20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04FE9FDD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Lope_Hap7</w:t>
            </w:r>
          </w:p>
        </w:tc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37478E78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Lopé National Park, Gabon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4F315960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333E922A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W924856</w:t>
            </w:r>
          </w:p>
        </w:tc>
      </w:tr>
      <w:tr w:rsidR="000B00DE" w:rsidRPr="00EF762D" w14:paraId="3E6BD65B" w14:textId="77777777" w:rsidTr="00E54781">
        <w:trPr>
          <w:trHeight w:val="158"/>
        </w:trPr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23B88BE7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9DBED64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Lope_Hap9</w:t>
            </w:r>
          </w:p>
        </w:tc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052F0952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Lopé National Park, Gabon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8854928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C54707B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W924857</w:t>
            </w:r>
          </w:p>
        </w:tc>
      </w:tr>
      <w:tr w:rsidR="000B00DE" w:rsidRPr="00EF762D" w14:paraId="26F2E6E7" w14:textId="77777777" w:rsidTr="00E54781">
        <w:trPr>
          <w:trHeight w:val="158"/>
        </w:trPr>
        <w:tc>
          <w:tcPr>
            <w:tcW w:w="625" w:type="dxa"/>
            <w:tcBorders>
              <w:top w:val="nil"/>
              <w:bottom w:val="nil"/>
            </w:tcBorders>
            <w:vAlign w:val="center"/>
          </w:tcPr>
          <w:p w14:paraId="4A0B3953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2BA2FDF2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Rat_Hap1</w:t>
            </w:r>
          </w:p>
        </w:tc>
        <w:tc>
          <w:tcPr>
            <w:tcW w:w="3240" w:type="dxa"/>
            <w:tcBorders>
              <w:top w:val="nil"/>
              <w:bottom w:val="nil"/>
            </w:tcBorders>
            <w:vAlign w:val="center"/>
          </w:tcPr>
          <w:p w14:paraId="26F4E9C2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Ratanakiri, Cambodia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CB87DD6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6CC043B8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W924858</w:t>
            </w:r>
          </w:p>
        </w:tc>
      </w:tr>
      <w:tr w:rsidR="000B00DE" w:rsidRPr="00EF762D" w14:paraId="16F05FEA" w14:textId="77777777" w:rsidTr="00E54781">
        <w:trPr>
          <w:trHeight w:val="158"/>
        </w:trPr>
        <w:tc>
          <w:tcPr>
            <w:tcW w:w="625" w:type="dxa"/>
            <w:tcBorders>
              <w:top w:val="nil"/>
            </w:tcBorders>
            <w:vAlign w:val="center"/>
          </w:tcPr>
          <w:p w14:paraId="4F90E58A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04C2ACC3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Rat_Hap2</w:t>
            </w:r>
          </w:p>
        </w:tc>
        <w:tc>
          <w:tcPr>
            <w:tcW w:w="3240" w:type="dxa"/>
            <w:tcBorders>
              <w:top w:val="nil"/>
            </w:tcBorders>
            <w:vAlign w:val="center"/>
          </w:tcPr>
          <w:p w14:paraId="3B6A6F36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Ratanakiri, Cambodia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14:paraId="7D393132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16214F6A" w14:textId="77777777" w:rsidR="000B00DE" w:rsidRPr="00EF762D" w:rsidRDefault="000B00DE" w:rsidP="00E54781">
            <w:pPr>
              <w:rPr>
                <w:rFonts w:ascii="Arial" w:hAnsi="Arial" w:cs="Arial"/>
                <w:sz w:val="20"/>
                <w:szCs w:val="20"/>
              </w:rPr>
            </w:pPr>
            <w:r w:rsidRPr="00EF762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MW924859</w:t>
            </w:r>
          </w:p>
        </w:tc>
      </w:tr>
    </w:tbl>
    <w:p w14:paraId="1E9C55A6" w14:textId="77777777" w:rsidR="000B00DE" w:rsidRPr="00EF762D" w:rsidRDefault="000B00DE" w:rsidP="000B00DE">
      <w:pPr>
        <w:rPr>
          <w:rFonts w:ascii="Arial" w:hAnsi="Arial" w:cs="Arial"/>
          <w:b/>
          <w:bCs/>
          <w:sz w:val="20"/>
          <w:szCs w:val="20"/>
        </w:rPr>
      </w:pPr>
    </w:p>
    <w:p w14:paraId="2E52EDE9" w14:textId="77777777" w:rsidR="00520C7C" w:rsidRDefault="00520C7C"/>
    <w:sectPr w:rsidR="00520C7C" w:rsidSect="0053688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0DE"/>
    <w:rsid w:val="00002665"/>
    <w:rsid w:val="00012264"/>
    <w:rsid w:val="000330B3"/>
    <w:rsid w:val="00035EF9"/>
    <w:rsid w:val="00044E86"/>
    <w:rsid w:val="0008514D"/>
    <w:rsid w:val="00090355"/>
    <w:rsid w:val="0009475B"/>
    <w:rsid w:val="00096EA6"/>
    <w:rsid w:val="000A295F"/>
    <w:rsid w:val="000A5787"/>
    <w:rsid w:val="000B00DE"/>
    <w:rsid w:val="000B1941"/>
    <w:rsid w:val="000D2314"/>
    <w:rsid w:val="000D4A50"/>
    <w:rsid w:val="000E2B5B"/>
    <w:rsid w:val="000E4C2D"/>
    <w:rsid w:val="000E6F3B"/>
    <w:rsid w:val="001145C1"/>
    <w:rsid w:val="00175D2E"/>
    <w:rsid w:val="001A7309"/>
    <w:rsid w:val="001E3637"/>
    <w:rsid w:val="001E77AC"/>
    <w:rsid w:val="00204E83"/>
    <w:rsid w:val="00225A1F"/>
    <w:rsid w:val="00226AF2"/>
    <w:rsid w:val="00245F66"/>
    <w:rsid w:val="00246A8B"/>
    <w:rsid w:val="00257BD0"/>
    <w:rsid w:val="0026613C"/>
    <w:rsid w:val="002714D3"/>
    <w:rsid w:val="0028441E"/>
    <w:rsid w:val="00287EDA"/>
    <w:rsid w:val="002915E7"/>
    <w:rsid w:val="00291998"/>
    <w:rsid w:val="002A3687"/>
    <w:rsid w:val="002A4A59"/>
    <w:rsid w:val="002D2AF4"/>
    <w:rsid w:val="002D3817"/>
    <w:rsid w:val="002F2136"/>
    <w:rsid w:val="0033281B"/>
    <w:rsid w:val="00364E75"/>
    <w:rsid w:val="003A124F"/>
    <w:rsid w:val="003A387D"/>
    <w:rsid w:val="003A6C4A"/>
    <w:rsid w:val="003C7942"/>
    <w:rsid w:val="003D2B2F"/>
    <w:rsid w:val="003D7586"/>
    <w:rsid w:val="003E1693"/>
    <w:rsid w:val="003E5348"/>
    <w:rsid w:val="003E60A6"/>
    <w:rsid w:val="00415CC0"/>
    <w:rsid w:val="00445819"/>
    <w:rsid w:val="0044754F"/>
    <w:rsid w:val="0045078E"/>
    <w:rsid w:val="004627DB"/>
    <w:rsid w:val="00471A9C"/>
    <w:rsid w:val="00483E1D"/>
    <w:rsid w:val="00490171"/>
    <w:rsid w:val="004D4596"/>
    <w:rsid w:val="004D7BF0"/>
    <w:rsid w:val="004F12DA"/>
    <w:rsid w:val="004F55A2"/>
    <w:rsid w:val="00520C7C"/>
    <w:rsid w:val="005238EB"/>
    <w:rsid w:val="00525D94"/>
    <w:rsid w:val="00532214"/>
    <w:rsid w:val="0053274C"/>
    <w:rsid w:val="00536882"/>
    <w:rsid w:val="0054080E"/>
    <w:rsid w:val="005429C1"/>
    <w:rsid w:val="00544B2B"/>
    <w:rsid w:val="005640A8"/>
    <w:rsid w:val="00581289"/>
    <w:rsid w:val="005861CD"/>
    <w:rsid w:val="00592562"/>
    <w:rsid w:val="00594676"/>
    <w:rsid w:val="005A71F8"/>
    <w:rsid w:val="005B1BF1"/>
    <w:rsid w:val="00600742"/>
    <w:rsid w:val="00604126"/>
    <w:rsid w:val="006217AB"/>
    <w:rsid w:val="00625EFF"/>
    <w:rsid w:val="00666F6D"/>
    <w:rsid w:val="006704A8"/>
    <w:rsid w:val="00687322"/>
    <w:rsid w:val="006C408F"/>
    <w:rsid w:val="006C4198"/>
    <w:rsid w:val="006D0CA5"/>
    <w:rsid w:val="006D18ED"/>
    <w:rsid w:val="006E1001"/>
    <w:rsid w:val="006E1DDE"/>
    <w:rsid w:val="006F6CB2"/>
    <w:rsid w:val="007050DB"/>
    <w:rsid w:val="007139E7"/>
    <w:rsid w:val="0072023D"/>
    <w:rsid w:val="00721C3C"/>
    <w:rsid w:val="00724ECA"/>
    <w:rsid w:val="0075247F"/>
    <w:rsid w:val="007548C7"/>
    <w:rsid w:val="00757EB9"/>
    <w:rsid w:val="00770A40"/>
    <w:rsid w:val="00776668"/>
    <w:rsid w:val="0079037F"/>
    <w:rsid w:val="007911D3"/>
    <w:rsid w:val="007A7C0E"/>
    <w:rsid w:val="007D0F20"/>
    <w:rsid w:val="007D6F80"/>
    <w:rsid w:val="00821BB9"/>
    <w:rsid w:val="00822A5F"/>
    <w:rsid w:val="008409C5"/>
    <w:rsid w:val="008461FE"/>
    <w:rsid w:val="008478D9"/>
    <w:rsid w:val="0088266D"/>
    <w:rsid w:val="00892E25"/>
    <w:rsid w:val="008A4D39"/>
    <w:rsid w:val="008E4F3B"/>
    <w:rsid w:val="00916C22"/>
    <w:rsid w:val="0093078A"/>
    <w:rsid w:val="0093377C"/>
    <w:rsid w:val="009529AD"/>
    <w:rsid w:val="0096123A"/>
    <w:rsid w:val="00966F38"/>
    <w:rsid w:val="009717F7"/>
    <w:rsid w:val="00974518"/>
    <w:rsid w:val="00993E00"/>
    <w:rsid w:val="009E756E"/>
    <w:rsid w:val="00A21168"/>
    <w:rsid w:val="00A4118E"/>
    <w:rsid w:val="00A5129E"/>
    <w:rsid w:val="00A931BC"/>
    <w:rsid w:val="00AA58CB"/>
    <w:rsid w:val="00AD3CCD"/>
    <w:rsid w:val="00B21415"/>
    <w:rsid w:val="00B40A20"/>
    <w:rsid w:val="00B53E47"/>
    <w:rsid w:val="00B66F0C"/>
    <w:rsid w:val="00B7673B"/>
    <w:rsid w:val="00BE31FE"/>
    <w:rsid w:val="00BE7225"/>
    <w:rsid w:val="00BF5C12"/>
    <w:rsid w:val="00C15C88"/>
    <w:rsid w:val="00C36CDC"/>
    <w:rsid w:val="00C40CB5"/>
    <w:rsid w:val="00C4100B"/>
    <w:rsid w:val="00C432C6"/>
    <w:rsid w:val="00C4540E"/>
    <w:rsid w:val="00C6352D"/>
    <w:rsid w:val="00C71F01"/>
    <w:rsid w:val="00C721DE"/>
    <w:rsid w:val="00C7240C"/>
    <w:rsid w:val="00C973AC"/>
    <w:rsid w:val="00C97CAA"/>
    <w:rsid w:val="00CC07E5"/>
    <w:rsid w:val="00CF6C01"/>
    <w:rsid w:val="00D0135F"/>
    <w:rsid w:val="00D0725B"/>
    <w:rsid w:val="00D12964"/>
    <w:rsid w:val="00D14086"/>
    <w:rsid w:val="00D20E1A"/>
    <w:rsid w:val="00D335DC"/>
    <w:rsid w:val="00D47944"/>
    <w:rsid w:val="00D852EC"/>
    <w:rsid w:val="00DA68D0"/>
    <w:rsid w:val="00DB1870"/>
    <w:rsid w:val="00DB72A3"/>
    <w:rsid w:val="00DE03CD"/>
    <w:rsid w:val="00DF16C7"/>
    <w:rsid w:val="00E122BF"/>
    <w:rsid w:val="00E20B2D"/>
    <w:rsid w:val="00E4073F"/>
    <w:rsid w:val="00E439E3"/>
    <w:rsid w:val="00E521B7"/>
    <w:rsid w:val="00E53826"/>
    <w:rsid w:val="00E56029"/>
    <w:rsid w:val="00E67AE7"/>
    <w:rsid w:val="00E76F20"/>
    <w:rsid w:val="00E80747"/>
    <w:rsid w:val="00E81791"/>
    <w:rsid w:val="00E87935"/>
    <w:rsid w:val="00E93673"/>
    <w:rsid w:val="00EB73F0"/>
    <w:rsid w:val="00EC6228"/>
    <w:rsid w:val="00EE3AC4"/>
    <w:rsid w:val="00EE424E"/>
    <w:rsid w:val="00EF52EC"/>
    <w:rsid w:val="00F04AF9"/>
    <w:rsid w:val="00F05F8F"/>
    <w:rsid w:val="00F108A1"/>
    <w:rsid w:val="00F30BB3"/>
    <w:rsid w:val="00F32303"/>
    <w:rsid w:val="00F72425"/>
    <w:rsid w:val="00F87129"/>
    <w:rsid w:val="00F97BB4"/>
    <w:rsid w:val="00FA4231"/>
    <w:rsid w:val="00FC3A84"/>
    <w:rsid w:val="00FD333E"/>
    <w:rsid w:val="00FD477E"/>
    <w:rsid w:val="00FE1D61"/>
    <w:rsid w:val="00FE3716"/>
    <w:rsid w:val="00FE4156"/>
    <w:rsid w:val="00FE62D1"/>
    <w:rsid w:val="00FF0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AB3DB"/>
  <w15:chartTrackingRefBased/>
  <w15:docId w15:val="{EAB19AD8-6B22-3341-AE50-00DC741C3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B00DE"/>
    <w:rPr>
      <w:rFonts w:ascii="Calibri" w:hAnsi="Calibri" w:cs="Calibri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mel Gestuveo (PGR)</dc:creator>
  <cp:keywords/>
  <dc:description/>
  <cp:lastModifiedBy>Rommel Gestuveo (PGR)</cp:lastModifiedBy>
  <cp:revision>2</cp:revision>
  <dcterms:created xsi:type="dcterms:W3CDTF">2021-07-16T02:42:00Z</dcterms:created>
  <dcterms:modified xsi:type="dcterms:W3CDTF">2021-07-16T02:44:00Z</dcterms:modified>
</cp:coreProperties>
</file>